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4CC49" w14:textId="18037154" w:rsidR="00E53490" w:rsidRPr="00930156" w:rsidRDefault="00E53490" w:rsidP="0093015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230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77"/>
        <w:gridCol w:w="2268"/>
        <w:gridCol w:w="1985"/>
      </w:tblGrid>
      <w:tr w:rsidR="00E53490" w:rsidRPr="00E53490" w14:paraId="4F3E549E" w14:textId="77777777" w:rsidTr="00E53490">
        <w:trPr>
          <w:jc w:val="center"/>
        </w:trPr>
        <w:tc>
          <w:tcPr>
            <w:tcW w:w="2977" w:type="dxa"/>
            <w:tcBorders>
              <w:top w:val="single" w:sz="12" w:space="0" w:color="808080"/>
              <w:bottom w:val="single" w:sz="4" w:space="0" w:color="808080"/>
            </w:tcBorders>
          </w:tcPr>
          <w:p w14:paraId="0DCDCF95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Data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b/>
                <w:lang w:eastAsia="es-ES"/>
              </w:rPr>
              <w:t>collection</w:t>
            </w:r>
            <w:proofErr w:type="spellEnd"/>
          </w:p>
        </w:tc>
        <w:tc>
          <w:tcPr>
            <w:tcW w:w="2268" w:type="dxa"/>
            <w:tcBorders>
              <w:top w:val="single" w:sz="12" w:space="0" w:color="808080"/>
              <w:bottom w:val="single" w:sz="4" w:space="0" w:color="808080"/>
            </w:tcBorders>
            <w:vAlign w:val="center"/>
          </w:tcPr>
          <w:p w14:paraId="2BA15069" w14:textId="191DD08E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D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pol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B1-UTP</w:t>
            </w:r>
          </w:p>
          <w:p w14:paraId="66969858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(PDB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d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E534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8C1N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5" w:type="dxa"/>
            <w:tcBorders>
              <w:top w:val="single" w:sz="12" w:space="0" w:color="808080"/>
              <w:bottom w:val="single" w:sz="4" w:space="0" w:color="808080"/>
            </w:tcBorders>
          </w:tcPr>
          <w:p w14:paraId="3A5F5DC2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D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pol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op-3B3</w:t>
            </w:r>
          </w:p>
          <w:p w14:paraId="779CA3A1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(PDB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d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E534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8C2P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E53490" w:rsidRPr="00E53490" w14:paraId="44F83F7A" w14:textId="77777777" w:rsidTr="00E53490">
        <w:trPr>
          <w:jc w:val="center"/>
        </w:trPr>
        <w:tc>
          <w:tcPr>
            <w:tcW w:w="2977" w:type="dxa"/>
            <w:tcBorders>
              <w:top w:val="single" w:sz="4" w:space="0" w:color="808080"/>
              <w:left w:val="nil"/>
              <w:bottom w:val="nil"/>
              <w:right w:val="nil"/>
            </w:tcBorders>
          </w:tcPr>
          <w:p w14:paraId="2541186D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amline</w:t>
            </w:r>
            <w:proofErr w:type="spellEnd"/>
          </w:p>
        </w:tc>
        <w:tc>
          <w:tcPr>
            <w:tcW w:w="2268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center"/>
          </w:tcPr>
          <w:p w14:paraId="4D52DE12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XALOC(ALBA)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nil"/>
              <w:right w:val="nil"/>
            </w:tcBorders>
          </w:tcPr>
          <w:p w14:paraId="7F1E3586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XALOC (ALBA)</w:t>
            </w:r>
          </w:p>
        </w:tc>
      </w:tr>
      <w:tr w:rsidR="00E53490" w:rsidRPr="00E53490" w14:paraId="7904E5DE" w14:textId="77777777" w:rsidTr="00330D12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A81772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solution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Å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2804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49.234- 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43CC64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.756-1.85</w:t>
            </w:r>
          </w:p>
        </w:tc>
      </w:tr>
      <w:tr w:rsidR="00E53490" w:rsidRPr="00E53490" w14:paraId="191F7313" w14:textId="77777777" w:rsidTr="00330D12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F3667D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ace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B887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P2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pt-PT" w:eastAsia="es-ES"/>
              </w:rPr>
              <w:t>1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2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pt-PT" w:eastAsia="es-ES"/>
              </w:rPr>
              <w:t>1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2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pt-PT" w:eastAsia="es-E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46FB32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P3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pt-PT" w:eastAsia="es-ES"/>
              </w:rPr>
              <w:t>2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21</w:t>
            </w:r>
          </w:p>
        </w:tc>
      </w:tr>
      <w:tr w:rsidR="00E53490" w:rsidRPr="00E53490" w14:paraId="67E32582" w14:textId="77777777" w:rsidTr="00330D12">
        <w:trPr>
          <w:trHeight w:val="25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8E656F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ell dimension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D642BD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9CB50AF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</w:p>
        </w:tc>
      </w:tr>
      <w:tr w:rsidR="00E53490" w:rsidRPr="00E53490" w14:paraId="1FDB6C92" w14:textId="77777777" w:rsidTr="00330D12">
        <w:trPr>
          <w:trHeight w:val="25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22E790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, b, c (Å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A320A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.343 97.024 115.902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5FE8259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.51 95.51 100.34</w:t>
            </w:r>
          </w:p>
        </w:tc>
      </w:tr>
      <w:tr w:rsidR="00E53490" w:rsidRPr="00E53490" w14:paraId="39C89C6E" w14:textId="77777777" w:rsidTr="00330D12">
        <w:trPr>
          <w:trHeight w:val="25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E0E785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α, β, γ (º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EA1EC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90.0 90.0 90.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C36B4F2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90.0 90.0 120.0</w:t>
            </w:r>
          </w:p>
        </w:tc>
      </w:tr>
      <w:tr w:rsidR="00E53490" w:rsidRPr="00E53490" w14:paraId="618663A0" w14:textId="77777777" w:rsidTr="00330D12">
        <w:trPr>
          <w:trHeight w:val="25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25ECBE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merge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82B7D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0.060 (0.858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0A9148E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0.054 (0.671)</w:t>
            </w:r>
          </w:p>
        </w:tc>
      </w:tr>
      <w:tr w:rsidR="00E53490" w:rsidRPr="00E53490" w14:paraId="4EEAA6B3" w14:textId="77777777" w:rsidTr="00330D12">
        <w:trPr>
          <w:trHeight w:val="25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A8DB5F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/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σI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4BB15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12.8 (1.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2B9D9F1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18.9 (2.5)</w:t>
            </w:r>
          </w:p>
        </w:tc>
      </w:tr>
      <w:tr w:rsidR="00E53490" w:rsidRPr="00E53490" w14:paraId="1EBA3DD0" w14:textId="77777777" w:rsidTr="00330D12">
        <w:trPr>
          <w:trHeight w:val="25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0A0B0E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mpleteness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6CC62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9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7.7 (87.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BEBC38F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99.3 (98.6)</w:t>
            </w:r>
          </w:p>
        </w:tc>
      </w:tr>
      <w:tr w:rsidR="00E53490" w:rsidRPr="00E53490" w14:paraId="02535295" w14:textId="77777777" w:rsidTr="00330D12">
        <w:trPr>
          <w:trHeight w:val="25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E20796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ltiplicity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9FA15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3.6 (2.7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40BC361" w14:textId="77777777" w:rsidR="00E53490" w:rsidRPr="00E53490" w:rsidRDefault="00E53490" w:rsidP="00E534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  <w:t>6.3 (6.4)</w:t>
            </w:r>
          </w:p>
        </w:tc>
      </w:tr>
      <w:tr w:rsidR="00E53490" w:rsidRPr="00E53490" w14:paraId="76F98B18" w14:textId="77777777" w:rsidTr="00E53490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2" w:space="0" w:color="808080"/>
              <w:right w:val="nil"/>
            </w:tcBorders>
          </w:tcPr>
          <w:p w14:paraId="5193D8CC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  <w:p w14:paraId="2FF0EC92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proofErr w:type="spellStart"/>
            <w:r w:rsidRPr="00E53490">
              <w:rPr>
                <w:rFonts w:ascii="Times New Roman" w:eastAsia="Times New Roman" w:hAnsi="Times New Roman" w:cs="Times New Roman"/>
                <w:b/>
                <w:lang w:eastAsia="es-ES"/>
              </w:rPr>
              <w:t>Refinemen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808080"/>
              <w:right w:val="nil"/>
            </w:tcBorders>
            <w:vAlign w:val="center"/>
          </w:tcPr>
          <w:p w14:paraId="48B05B14" w14:textId="77777777" w:rsidR="00E53490" w:rsidRPr="00E53490" w:rsidRDefault="00E53490" w:rsidP="00E5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808080"/>
              <w:right w:val="nil"/>
            </w:tcBorders>
          </w:tcPr>
          <w:p w14:paraId="30A2F764" w14:textId="77777777" w:rsidR="00E53490" w:rsidRPr="00E53490" w:rsidRDefault="00E53490" w:rsidP="00E53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es-ES"/>
              </w:rPr>
            </w:pPr>
          </w:p>
        </w:tc>
      </w:tr>
      <w:tr w:rsidR="00E53490" w:rsidRPr="00E53490" w14:paraId="43BE64CE" w14:textId="77777777" w:rsidTr="00E53490">
        <w:trPr>
          <w:trHeight w:val="290"/>
          <w:jc w:val="center"/>
        </w:trPr>
        <w:tc>
          <w:tcPr>
            <w:tcW w:w="2977" w:type="dxa"/>
            <w:tcBorders>
              <w:top w:val="single" w:sz="2" w:space="0" w:color="808080"/>
            </w:tcBorders>
          </w:tcPr>
          <w:p w14:paraId="5E5A1AC4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solution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Å)</w:t>
            </w:r>
          </w:p>
        </w:tc>
        <w:tc>
          <w:tcPr>
            <w:tcW w:w="2268" w:type="dxa"/>
            <w:tcBorders>
              <w:top w:val="single" w:sz="2" w:space="0" w:color="808080"/>
            </w:tcBorders>
          </w:tcPr>
          <w:p w14:paraId="41C1C591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.28- 1.7</w:t>
            </w:r>
          </w:p>
        </w:tc>
        <w:tc>
          <w:tcPr>
            <w:tcW w:w="1985" w:type="dxa"/>
            <w:tcBorders>
              <w:top w:val="single" w:sz="2" w:space="0" w:color="808080"/>
            </w:tcBorders>
          </w:tcPr>
          <w:p w14:paraId="41C528E3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.756-1.85</w:t>
            </w:r>
          </w:p>
        </w:tc>
      </w:tr>
      <w:tr w:rsidR="00E53490" w:rsidRPr="00E53490" w14:paraId="30BDB2FA" w14:textId="77777777" w:rsidTr="00330D12">
        <w:trPr>
          <w:trHeight w:val="285"/>
          <w:jc w:val="center"/>
        </w:trPr>
        <w:tc>
          <w:tcPr>
            <w:tcW w:w="2977" w:type="dxa"/>
          </w:tcPr>
          <w:p w14:paraId="7A2E1297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o.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ions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total/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nique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268" w:type="dxa"/>
          </w:tcPr>
          <w:p w14:paraId="548C304D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5084 (113370)</w:t>
            </w:r>
          </w:p>
          <w:p w14:paraId="2125E725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</w:tcPr>
          <w:p w14:paraId="462142DE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5100 (43448)</w:t>
            </w:r>
          </w:p>
          <w:p w14:paraId="050F22FB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490" w:rsidRPr="00E53490" w14:paraId="1C3403A2" w14:textId="77777777" w:rsidTr="00330D12">
        <w:trPr>
          <w:trHeight w:val="68"/>
          <w:jc w:val="center"/>
        </w:trPr>
        <w:tc>
          <w:tcPr>
            <w:tcW w:w="2977" w:type="dxa"/>
          </w:tcPr>
          <w:p w14:paraId="7887F8B5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work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† /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free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‡ </w:t>
            </w:r>
          </w:p>
        </w:tc>
        <w:tc>
          <w:tcPr>
            <w:tcW w:w="2268" w:type="dxa"/>
          </w:tcPr>
          <w:p w14:paraId="135D3A6F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96/23.78</w:t>
            </w:r>
          </w:p>
        </w:tc>
        <w:tc>
          <w:tcPr>
            <w:tcW w:w="1985" w:type="dxa"/>
          </w:tcPr>
          <w:p w14:paraId="7A975F68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26/26.25</w:t>
            </w:r>
          </w:p>
        </w:tc>
      </w:tr>
      <w:tr w:rsidR="00E53490" w:rsidRPr="00E53490" w14:paraId="7FF2F4AC" w14:textId="77777777" w:rsidTr="00330D12">
        <w:trPr>
          <w:jc w:val="center"/>
        </w:trPr>
        <w:tc>
          <w:tcPr>
            <w:tcW w:w="2977" w:type="dxa"/>
          </w:tcPr>
          <w:p w14:paraId="127C123B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No.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toms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/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Residues</w:t>
            </w:r>
            <w:proofErr w:type="spellEnd"/>
          </w:p>
        </w:tc>
        <w:tc>
          <w:tcPr>
            <w:tcW w:w="2268" w:type="dxa"/>
          </w:tcPr>
          <w:p w14:paraId="3CD413A3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</w:tcPr>
          <w:p w14:paraId="2F022284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53490" w:rsidRPr="00E53490" w14:paraId="38790A44" w14:textId="77777777" w:rsidTr="00330D12">
        <w:trPr>
          <w:jc w:val="center"/>
        </w:trPr>
        <w:tc>
          <w:tcPr>
            <w:tcW w:w="2977" w:type="dxa"/>
          </w:tcPr>
          <w:p w14:paraId="26A158B5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D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pol</w:t>
            </w:r>
          </w:p>
        </w:tc>
        <w:tc>
          <w:tcPr>
            <w:tcW w:w="2268" w:type="dxa"/>
          </w:tcPr>
          <w:p w14:paraId="16D4D2BA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74/ 943</w:t>
            </w:r>
          </w:p>
        </w:tc>
        <w:tc>
          <w:tcPr>
            <w:tcW w:w="1985" w:type="dxa"/>
          </w:tcPr>
          <w:p w14:paraId="7DA4DB2B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73/468</w:t>
            </w:r>
          </w:p>
        </w:tc>
      </w:tr>
      <w:tr w:rsidR="00E53490" w:rsidRPr="00E53490" w14:paraId="7CC930A7" w14:textId="77777777" w:rsidTr="00330D12">
        <w:trPr>
          <w:jc w:val="center"/>
        </w:trPr>
        <w:tc>
          <w:tcPr>
            <w:tcW w:w="2977" w:type="dxa"/>
          </w:tcPr>
          <w:p w14:paraId="168BA01B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Pg</w:t>
            </w:r>
            <w:proofErr w:type="spellEnd"/>
          </w:p>
        </w:tc>
        <w:tc>
          <w:tcPr>
            <w:tcW w:w="2268" w:type="dxa"/>
          </w:tcPr>
          <w:p w14:paraId="0589F7A4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7/17</w:t>
            </w:r>
          </w:p>
        </w:tc>
        <w:tc>
          <w:tcPr>
            <w:tcW w:w="1985" w:type="dxa"/>
          </w:tcPr>
          <w:p w14:paraId="18EDFB2A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/6</w:t>
            </w:r>
          </w:p>
        </w:tc>
      </w:tr>
      <w:tr w:rsidR="00E53490" w:rsidRPr="00E53490" w14:paraId="18408277" w14:textId="77777777" w:rsidTr="00330D12">
        <w:trPr>
          <w:jc w:val="center"/>
        </w:trPr>
        <w:tc>
          <w:tcPr>
            <w:tcW w:w="2977" w:type="dxa"/>
          </w:tcPr>
          <w:p w14:paraId="4D5C71ED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aters</w:t>
            </w:r>
            <w:proofErr w:type="spellEnd"/>
          </w:p>
        </w:tc>
        <w:tc>
          <w:tcPr>
            <w:tcW w:w="2268" w:type="dxa"/>
          </w:tcPr>
          <w:p w14:paraId="6E8B634B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9/599</w:t>
            </w:r>
          </w:p>
        </w:tc>
        <w:tc>
          <w:tcPr>
            <w:tcW w:w="1985" w:type="dxa"/>
          </w:tcPr>
          <w:p w14:paraId="746D180C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/51</w:t>
            </w:r>
          </w:p>
        </w:tc>
      </w:tr>
      <w:tr w:rsidR="00E53490" w:rsidRPr="00E53490" w14:paraId="0610F9E0" w14:textId="77777777" w:rsidTr="00330D12">
        <w:trPr>
          <w:jc w:val="center"/>
        </w:trPr>
        <w:tc>
          <w:tcPr>
            <w:tcW w:w="2977" w:type="dxa"/>
          </w:tcPr>
          <w:p w14:paraId="7DD9DDAD" w14:textId="77777777" w:rsidR="00E53490" w:rsidRPr="00E53490" w:rsidRDefault="00E53490" w:rsidP="00E53490">
            <w:pPr>
              <w:tabs>
                <w:tab w:val="left" w:pos="12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B-factors (Å</w:t>
            </w:r>
            <w:r w:rsidRPr="00E5349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s-ES"/>
              </w:rPr>
              <w:t>2</w:t>
            </w:r>
            <w:r w:rsidRPr="00E534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268" w:type="dxa"/>
          </w:tcPr>
          <w:p w14:paraId="2A1A3CDF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</w:tcPr>
          <w:p w14:paraId="4B9DF6C6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53490" w:rsidRPr="00E53490" w14:paraId="563AB375" w14:textId="77777777" w:rsidTr="00330D12">
        <w:trPr>
          <w:jc w:val="center"/>
        </w:trPr>
        <w:tc>
          <w:tcPr>
            <w:tcW w:w="2977" w:type="dxa"/>
          </w:tcPr>
          <w:p w14:paraId="544EC816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All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oms</w:t>
            </w:r>
            <w:proofErr w:type="spellEnd"/>
          </w:p>
        </w:tc>
        <w:tc>
          <w:tcPr>
            <w:tcW w:w="2268" w:type="dxa"/>
          </w:tcPr>
          <w:p w14:paraId="6D5ED94B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71</w:t>
            </w:r>
          </w:p>
        </w:tc>
        <w:tc>
          <w:tcPr>
            <w:tcW w:w="1985" w:type="dxa"/>
          </w:tcPr>
          <w:p w14:paraId="6AC30243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.98</w:t>
            </w:r>
          </w:p>
        </w:tc>
      </w:tr>
      <w:tr w:rsidR="00E53490" w:rsidRPr="00E53490" w14:paraId="2302E10D" w14:textId="77777777" w:rsidTr="00330D12">
        <w:trPr>
          <w:jc w:val="center"/>
        </w:trPr>
        <w:tc>
          <w:tcPr>
            <w:tcW w:w="2977" w:type="dxa"/>
          </w:tcPr>
          <w:p w14:paraId="250377A8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3D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pol</w:t>
            </w:r>
          </w:p>
        </w:tc>
        <w:tc>
          <w:tcPr>
            <w:tcW w:w="2268" w:type="dxa"/>
          </w:tcPr>
          <w:p w14:paraId="11122DF1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24</w:t>
            </w:r>
          </w:p>
        </w:tc>
        <w:tc>
          <w:tcPr>
            <w:tcW w:w="1985" w:type="dxa"/>
          </w:tcPr>
          <w:p w14:paraId="01793C17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.99</w:t>
            </w:r>
          </w:p>
        </w:tc>
      </w:tr>
      <w:tr w:rsidR="00E53490" w:rsidRPr="00E53490" w14:paraId="54A5EC17" w14:textId="77777777" w:rsidTr="00330D12">
        <w:trPr>
          <w:jc w:val="center"/>
        </w:trPr>
        <w:tc>
          <w:tcPr>
            <w:tcW w:w="2977" w:type="dxa"/>
          </w:tcPr>
          <w:p w14:paraId="40806705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Pg</w:t>
            </w:r>
            <w:proofErr w:type="spellEnd"/>
          </w:p>
        </w:tc>
        <w:tc>
          <w:tcPr>
            <w:tcW w:w="2268" w:type="dxa"/>
          </w:tcPr>
          <w:p w14:paraId="18FD121C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34</w:t>
            </w:r>
          </w:p>
        </w:tc>
        <w:tc>
          <w:tcPr>
            <w:tcW w:w="1985" w:type="dxa"/>
          </w:tcPr>
          <w:p w14:paraId="3FAC6B87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35</w:t>
            </w:r>
          </w:p>
        </w:tc>
      </w:tr>
      <w:tr w:rsidR="00E53490" w:rsidRPr="00E53490" w14:paraId="6CDBB9B3" w14:textId="77777777" w:rsidTr="00330D12">
        <w:trPr>
          <w:jc w:val="center"/>
        </w:trPr>
        <w:tc>
          <w:tcPr>
            <w:tcW w:w="2977" w:type="dxa"/>
          </w:tcPr>
          <w:p w14:paraId="7C5F0438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E534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R.m.s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deviations</w:t>
            </w:r>
            <w:proofErr w:type="spellEnd"/>
          </w:p>
        </w:tc>
        <w:tc>
          <w:tcPr>
            <w:tcW w:w="2268" w:type="dxa"/>
          </w:tcPr>
          <w:p w14:paraId="6431DEB0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</w:tcPr>
          <w:p w14:paraId="6838FA00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53490" w:rsidRPr="00E53490" w14:paraId="28B12762" w14:textId="77777777" w:rsidTr="00330D12">
        <w:trPr>
          <w:jc w:val="center"/>
        </w:trPr>
        <w:tc>
          <w:tcPr>
            <w:tcW w:w="2977" w:type="dxa"/>
          </w:tcPr>
          <w:p w14:paraId="446FF0DA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nd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engths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Å)</w:t>
            </w:r>
          </w:p>
        </w:tc>
        <w:tc>
          <w:tcPr>
            <w:tcW w:w="2268" w:type="dxa"/>
          </w:tcPr>
          <w:p w14:paraId="1577B988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6</w:t>
            </w:r>
          </w:p>
        </w:tc>
        <w:tc>
          <w:tcPr>
            <w:tcW w:w="1985" w:type="dxa"/>
          </w:tcPr>
          <w:p w14:paraId="2D15642F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9</w:t>
            </w:r>
          </w:p>
        </w:tc>
      </w:tr>
      <w:tr w:rsidR="00E53490" w:rsidRPr="00E53490" w14:paraId="1A250F65" w14:textId="77777777" w:rsidTr="00330D12">
        <w:trPr>
          <w:jc w:val="center"/>
        </w:trPr>
        <w:tc>
          <w:tcPr>
            <w:tcW w:w="2977" w:type="dxa"/>
          </w:tcPr>
          <w:p w14:paraId="2F4098F1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nd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angles (</w:t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sym w:font="Symbol" w:char="F0B0"/>
            </w: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268" w:type="dxa"/>
          </w:tcPr>
          <w:p w14:paraId="5C38342F" w14:textId="77777777" w:rsidR="00E53490" w:rsidRPr="00E53490" w:rsidRDefault="00E53490" w:rsidP="00E53490">
            <w:pPr>
              <w:tabs>
                <w:tab w:val="right" w:pos="178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66</w:t>
            </w:r>
          </w:p>
        </w:tc>
        <w:tc>
          <w:tcPr>
            <w:tcW w:w="1985" w:type="dxa"/>
          </w:tcPr>
          <w:p w14:paraId="7336D8B8" w14:textId="77777777" w:rsidR="00E53490" w:rsidRPr="00E53490" w:rsidRDefault="00E53490" w:rsidP="00E53490">
            <w:pPr>
              <w:tabs>
                <w:tab w:val="right" w:pos="178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20</w:t>
            </w:r>
          </w:p>
        </w:tc>
      </w:tr>
      <w:tr w:rsidR="00E53490" w:rsidRPr="00E53490" w14:paraId="6B414319" w14:textId="77777777" w:rsidTr="00330D12">
        <w:trPr>
          <w:jc w:val="center"/>
        </w:trPr>
        <w:tc>
          <w:tcPr>
            <w:tcW w:w="2977" w:type="dxa"/>
          </w:tcPr>
          <w:p w14:paraId="1ACC559C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E534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Ramachandran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plot</w:t>
            </w:r>
          </w:p>
        </w:tc>
        <w:tc>
          <w:tcPr>
            <w:tcW w:w="2268" w:type="dxa"/>
          </w:tcPr>
          <w:p w14:paraId="2BFCF2D4" w14:textId="77777777" w:rsidR="00E53490" w:rsidRPr="00E53490" w:rsidRDefault="00E53490" w:rsidP="00E53490">
            <w:pPr>
              <w:tabs>
                <w:tab w:val="right" w:pos="178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</w:tcPr>
          <w:p w14:paraId="21FC687D" w14:textId="77777777" w:rsidR="00E53490" w:rsidRPr="00E53490" w:rsidRDefault="00E53490" w:rsidP="00E53490">
            <w:pPr>
              <w:tabs>
                <w:tab w:val="right" w:pos="178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53490" w:rsidRPr="00E53490" w14:paraId="2A36FE10" w14:textId="77777777" w:rsidTr="00330D12">
        <w:trPr>
          <w:jc w:val="center"/>
        </w:trPr>
        <w:tc>
          <w:tcPr>
            <w:tcW w:w="2977" w:type="dxa"/>
          </w:tcPr>
          <w:p w14:paraId="41B7FF0F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sidues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eferred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regions (%)</w:t>
            </w:r>
          </w:p>
        </w:tc>
        <w:tc>
          <w:tcPr>
            <w:tcW w:w="2268" w:type="dxa"/>
          </w:tcPr>
          <w:p w14:paraId="4AC0A85B" w14:textId="77777777" w:rsidR="00E53490" w:rsidRPr="00E53490" w:rsidRDefault="00E53490" w:rsidP="00E53490">
            <w:pPr>
              <w:tabs>
                <w:tab w:val="right" w:pos="178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.5</w:t>
            </w:r>
          </w:p>
        </w:tc>
        <w:tc>
          <w:tcPr>
            <w:tcW w:w="1985" w:type="dxa"/>
          </w:tcPr>
          <w:p w14:paraId="5C0796F4" w14:textId="77777777" w:rsidR="00E53490" w:rsidRPr="00E53490" w:rsidRDefault="00E53490" w:rsidP="00E53490">
            <w:pPr>
              <w:tabs>
                <w:tab w:val="right" w:pos="178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.45</w:t>
            </w:r>
          </w:p>
        </w:tc>
      </w:tr>
      <w:tr w:rsidR="00E53490" w:rsidRPr="00E53490" w14:paraId="7883E262" w14:textId="77777777" w:rsidTr="00E53490">
        <w:trPr>
          <w:jc w:val="center"/>
        </w:trPr>
        <w:tc>
          <w:tcPr>
            <w:tcW w:w="2977" w:type="dxa"/>
            <w:tcBorders>
              <w:bottom w:val="single" w:sz="12" w:space="0" w:color="808080"/>
            </w:tcBorders>
          </w:tcPr>
          <w:p w14:paraId="1ABD631D" w14:textId="77777777" w:rsidR="00E53490" w:rsidRPr="00E53490" w:rsidRDefault="00E53490" w:rsidP="00E53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sidues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lowed</w:t>
            </w:r>
            <w:proofErr w:type="spellEnd"/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regions (%) </w:t>
            </w:r>
          </w:p>
        </w:tc>
        <w:tc>
          <w:tcPr>
            <w:tcW w:w="2268" w:type="dxa"/>
            <w:tcBorders>
              <w:bottom w:val="single" w:sz="12" w:space="0" w:color="808080"/>
            </w:tcBorders>
          </w:tcPr>
          <w:p w14:paraId="6E9004F5" w14:textId="77777777" w:rsidR="00E53490" w:rsidRPr="00E53490" w:rsidRDefault="00E53490" w:rsidP="00E53490">
            <w:pPr>
              <w:tabs>
                <w:tab w:val="right" w:pos="178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 1.5</w:t>
            </w:r>
          </w:p>
        </w:tc>
        <w:tc>
          <w:tcPr>
            <w:tcW w:w="1985" w:type="dxa"/>
            <w:tcBorders>
              <w:bottom w:val="single" w:sz="12" w:space="0" w:color="808080"/>
            </w:tcBorders>
          </w:tcPr>
          <w:p w14:paraId="261B1867" w14:textId="77777777" w:rsidR="00E53490" w:rsidRPr="00E53490" w:rsidRDefault="00E53490" w:rsidP="00E53490">
            <w:pPr>
              <w:tabs>
                <w:tab w:val="right" w:pos="178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5349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5</w:t>
            </w:r>
          </w:p>
        </w:tc>
      </w:tr>
    </w:tbl>
    <w:p w14:paraId="7690C7ED" w14:textId="77777777" w:rsidR="00E53490" w:rsidRDefault="00E53490" w:rsidP="00E53490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eastAsia="es-ES"/>
        </w:rPr>
      </w:pPr>
    </w:p>
    <w:p w14:paraId="6C2F86FE" w14:textId="77777777" w:rsidR="00E53490" w:rsidRDefault="00E5349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6BE076" w14:textId="42F3B190" w:rsidR="004C1508" w:rsidRDefault="004C150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604CD2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GB"/>
        </w:rPr>
        <w:t>S3 Table</w:t>
      </w:r>
    </w:p>
    <w:p w14:paraId="765AB6AE" w14:textId="77777777" w:rsidR="00E53490" w:rsidRPr="00E53490" w:rsidRDefault="00E5349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53490" w:rsidRPr="00E53490" w:rsidSect="00AE59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271"/>
    <w:rsid w:val="000D254D"/>
    <w:rsid w:val="001D490B"/>
    <w:rsid w:val="00360960"/>
    <w:rsid w:val="003A0D30"/>
    <w:rsid w:val="003D7A4A"/>
    <w:rsid w:val="004C1508"/>
    <w:rsid w:val="00506888"/>
    <w:rsid w:val="00511D50"/>
    <w:rsid w:val="005D3D37"/>
    <w:rsid w:val="00604CD2"/>
    <w:rsid w:val="007C0EAF"/>
    <w:rsid w:val="00826EFE"/>
    <w:rsid w:val="00930156"/>
    <w:rsid w:val="009910A8"/>
    <w:rsid w:val="00994269"/>
    <w:rsid w:val="009B2574"/>
    <w:rsid w:val="00A87BFF"/>
    <w:rsid w:val="00AE590E"/>
    <w:rsid w:val="00BB2023"/>
    <w:rsid w:val="00C30F37"/>
    <w:rsid w:val="00D53271"/>
    <w:rsid w:val="00DA4192"/>
    <w:rsid w:val="00E20112"/>
    <w:rsid w:val="00E503C0"/>
    <w:rsid w:val="00E53490"/>
    <w:rsid w:val="00F03964"/>
    <w:rsid w:val="00FC08F0"/>
    <w:rsid w:val="00FD10D0"/>
    <w:rsid w:val="00FE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207FA"/>
  <w15:docId w15:val="{05EEACE1-A84B-44A4-B139-02F8BBC39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90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53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focri@ibmb.csic.es</cp:lastModifiedBy>
  <cp:revision>3</cp:revision>
  <dcterms:created xsi:type="dcterms:W3CDTF">2023-04-20T15:07:00Z</dcterms:created>
  <dcterms:modified xsi:type="dcterms:W3CDTF">2023-04-20T15:07:00Z</dcterms:modified>
</cp:coreProperties>
</file>